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D9C" w:rsidRDefault="00625D9C" w:rsidP="00625D9C">
      <w:r w:rsidRPr="00D477AB">
        <w:rPr>
          <w:rFonts w:ascii="Times New Roman" w:hAnsi="Times New Roman" w:cs="Times New Roman"/>
          <w:sz w:val="24"/>
          <w:szCs w:val="24"/>
        </w:rPr>
        <w:t xml:space="preserve">Appendix 1: Query syntax for study search in al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477AB">
        <w:rPr>
          <w:rFonts w:ascii="Times New Roman" w:hAnsi="Times New Roman" w:cs="Times New Roman"/>
          <w:sz w:val="24"/>
          <w:szCs w:val="24"/>
        </w:rPr>
        <w:t xml:space="preserve"> databases. </w:t>
      </w:r>
      <w:r>
        <w:rPr>
          <w:rFonts w:ascii="Times New Roman" w:hAnsi="Times New Roman" w:cs="Times New Roman"/>
          <w:sz w:val="24"/>
          <w:szCs w:val="24"/>
        </w:rPr>
        <w:t>(PubMed, CINAHL, and Web of Sci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25D9C" w:rsidTr="00625D9C">
        <w:tc>
          <w:tcPr>
            <w:tcW w:w="4675" w:type="dxa"/>
          </w:tcPr>
          <w:p w:rsidR="00625D9C" w:rsidRPr="00625D9C" w:rsidRDefault="00625D9C">
            <w:pPr>
              <w:rPr>
                <w:b/>
              </w:rPr>
            </w:pPr>
            <w:r w:rsidRPr="00625D9C">
              <w:rPr>
                <w:b/>
              </w:rPr>
              <w:t>Database</w:t>
            </w:r>
          </w:p>
        </w:tc>
        <w:tc>
          <w:tcPr>
            <w:tcW w:w="4675" w:type="dxa"/>
          </w:tcPr>
          <w:p w:rsidR="00625D9C" w:rsidRPr="00625D9C" w:rsidRDefault="00625D9C">
            <w:pPr>
              <w:rPr>
                <w:b/>
              </w:rPr>
            </w:pPr>
            <w:r w:rsidRPr="00625D9C">
              <w:rPr>
                <w:b/>
              </w:rPr>
              <w:t>Query Syntax</w:t>
            </w:r>
          </w:p>
        </w:tc>
      </w:tr>
      <w:tr w:rsidR="00625D9C" w:rsidTr="00625D9C">
        <w:tc>
          <w:tcPr>
            <w:tcW w:w="4675" w:type="dxa"/>
          </w:tcPr>
          <w:p w:rsidR="00625D9C" w:rsidRDefault="00625D9C">
            <w:r>
              <w:t>PubMed</w:t>
            </w:r>
          </w:p>
        </w:tc>
        <w:tc>
          <w:tcPr>
            <w:tcW w:w="4675" w:type="dxa"/>
          </w:tcPr>
          <w:p w:rsidR="00625D9C" w:rsidRDefault="00625D9C" w:rsidP="00625D9C">
            <w:r>
              <w:t>(</w:t>
            </w:r>
          </w:p>
          <w:p w:rsidR="00625D9C" w:rsidRDefault="00625D9C" w:rsidP="00625D9C">
            <w:r>
              <w:t xml:space="preserve">(CORONAVIRUS) OR (COVID-19) </w:t>
            </w:r>
            <w:r w:rsidR="00B440A8">
              <w:t>OR</w:t>
            </w:r>
            <w:r>
              <w:t xml:space="preserve"> (covid19) </w:t>
            </w:r>
            <w:r w:rsidR="00B440A8">
              <w:t>OR</w:t>
            </w:r>
            <w:r>
              <w:t xml:space="preserve"> (cov-19) </w:t>
            </w:r>
            <w:r w:rsidR="00B440A8">
              <w:t>OR</w:t>
            </w:r>
            <w:r>
              <w:t xml:space="preserve"> (cov19)</w:t>
            </w:r>
            <w:r w:rsidR="00B440A8">
              <w:t xml:space="preserve"> </w:t>
            </w:r>
          </w:p>
          <w:p w:rsidR="00625D9C" w:rsidRDefault="00B440A8" w:rsidP="00625D9C">
            <w:r>
              <w:t>OR</w:t>
            </w:r>
            <w:r w:rsidR="00625D9C">
              <w:t xml:space="preserve"> (severe acute respiratory syndrome coronavirus 2) </w:t>
            </w:r>
            <w:r>
              <w:t>OR</w:t>
            </w:r>
            <w:r w:rsidR="00625D9C">
              <w:t xml:space="preserve"> (Wuhan coronavirus)</w:t>
            </w:r>
          </w:p>
          <w:p w:rsidR="00625D9C" w:rsidRDefault="00B440A8" w:rsidP="00625D9C">
            <w:r>
              <w:t>OR</w:t>
            </w:r>
            <w:r w:rsidR="00625D9C">
              <w:t xml:space="preserve"> (Wuhan seafood market pneumonia virus) OR (coronavirus disease 2019 virus)</w:t>
            </w:r>
          </w:p>
          <w:p w:rsidR="00625D9C" w:rsidRDefault="00625D9C" w:rsidP="00625D9C">
            <w:r>
              <w:t>OR (SARS-CoV-2) OR (SARS2)</w:t>
            </w:r>
            <w:r w:rsidR="00D95DD3">
              <w:t xml:space="preserve"> </w:t>
            </w:r>
            <w:r>
              <w:t>OR (SARS-2) OR (2019-nCoV) OR (2019 novel coronavirus)</w:t>
            </w:r>
          </w:p>
          <w:p w:rsidR="00625D9C" w:rsidRDefault="00625D9C" w:rsidP="00625D9C">
            <w:r>
              <w:t xml:space="preserve">OR (novel corona) </w:t>
            </w:r>
          </w:p>
          <w:p w:rsidR="00625D9C" w:rsidRDefault="00625D9C" w:rsidP="00625D9C">
            <w:r>
              <w:t xml:space="preserve">) </w:t>
            </w:r>
          </w:p>
          <w:p w:rsidR="00625D9C" w:rsidRDefault="00625D9C" w:rsidP="00625D9C">
            <w:r>
              <w:t xml:space="preserve">AND </w:t>
            </w:r>
          </w:p>
          <w:p w:rsidR="00625D9C" w:rsidRDefault="00625D9C" w:rsidP="00625D9C">
            <w:r>
              <w:t>(</w:t>
            </w:r>
          </w:p>
          <w:p w:rsidR="00625D9C" w:rsidRDefault="00625D9C" w:rsidP="00625D9C">
            <w:r>
              <w:t xml:space="preserve">(MACHINE LEARNING) OR (ARTIFICIAL INTELLIGENCE) </w:t>
            </w:r>
            <w:r w:rsidR="00B440A8">
              <w:t>OR</w:t>
            </w:r>
            <w:r>
              <w:t xml:space="preserve"> (DEEP LEARNING) OR (NEURAL NETWORK)</w:t>
            </w:r>
            <w:r w:rsidR="00D95DD3">
              <w:t xml:space="preserve"> OR (Random Forest) OR (SVM) OR (Support Vector Machine)</w:t>
            </w:r>
          </w:p>
          <w:p w:rsidR="00625D9C" w:rsidRDefault="00625D9C" w:rsidP="00625D9C">
            <w:r>
              <w:t>)</w:t>
            </w:r>
          </w:p>
        </w:tc>
      </w:tr>
      <w:tr w:rsidR="00625D9C" w:rsidTr="00625D9C">
        <w:tc>
          <w:tcPr>
            <w:tcW w:w="4675" w:type="dxa"/>
          </w:tcPr>
          <w:p w:rsidR="00625D9C" w:rsidRDefault="00625D9C">
            <w:r>
              <w:t>CINAHL</w:t>
            </w:r>
          </w:p>
        </w:tc>
        <w:tc>
          <w:tcPr>
            <w:tcW w:w="4675" w:type="dxa"/>
          </w:tcPr>
          <w:p w:rsidR="00B440A8" w:rsidRDefault="00B440A8" w:rsidP="00B440A8">
            <w:r>
              <w:t>(</w:t>
            </w:r>
          </w:p>
          <w:p w:rsidR="00B440A8" w:rsidRDefault="00B440A8" w:rsidP="00B440A8">
            <w:r>
              <w:t xml:space="preserve">(CORONAVIRUS) OR (COVID-19) OR (covid19) OR (cov-19) OR (cov19) </w:t>
            </w:r>
          </w:p>
          <w:p w:rsidR="00B440A8" w:rsidRDefault="00B440A8" w:rsidP="00B440A8">
            <w:r>
              <w:t>OR (severe acute respiratory syndrome coronavirus 2) OR (Wuhan coronavirus)</w:t>
            </w:r>
          </w:p>
          <w:p w:rsidR="00B440A8" w:rsidRDefault="00B440A8" w:rsidP="00B440A8">
            <w:r>
              <w:t>OR (Wuhan seafood market pneumonia virus) OR (coronavirus disease 2019 virus)</w:t>
            </w:r>
          </w:p>
          <w:p w:rsidR="00B440A8" w:rsidRDefault="00B440A8" w:rsidP="00B440A8">
            <w:r>
              <w:t>OR (SARS-CoV-2) OR (SARS2)</w:t>
            </w:r>
            <w:r w:rsidR="00D95DD3">
              <w:t xml:space="preserve"> </w:t>
            </w:r>
            <w:r>
              <w:t>OR (SARS-2) OR (2019-nCoV) OR (2019 novel coronavirus)</w:t>
            </w:r>
          </w:p>
          <w:p w:rsidR="00B440A8" w:rsidRDefault="00B440A8" w:rsidP="00B440A8">
            <w:r>
              <w:t xml:space="preserve">OR (novel corona) </w:t>
            </w:r>
          </w:p>
          <w:p w:rsidR="00B440A8" w:rsidRDefault="00B440A8" w:rsidP="00B440A8">
            <w:r>
              <w:t xml:space="preserve">) </w:t>
            </w:r>
          </w:p>
          <w:p w:rsidR="00B440A8" w:rsidRDefault="00B440A8" w:rsidP="00B440A8">
            <w:r>
              <w:t xml:space="preserve">AND </w:t>
            </w:r>
          </w:p>
          <w:p w:rsidR="00B440A8" w:rsidRDefault="00B440A8" w:rsidP="00B440A8">
            <w:r>
              <w:t>(</w:t>
            </w:r>
          </w:p>
          <w:p w:rsidR="00B440A8" w:rsidRDefault="00B440A8" w:rsidP="00B440A8">
            <w:r>
              <w:t>(MACHINE LEARNING) OR (ARTIFICIAL INTELLIGENCE) OR (DEEP LEARNING) OR (NEURAL NETWORK)</w:t>
            </w:r>
            <w:r w:rsidR="00D95DD3">
              <w:t xml:space="preserve"> </w:t>
            </w:r>
            <w:r w:rsidR="00D95DD3">
              <w:t>OR (Random Forest) OR (SVM) OR (Support Vector Machine)</w:t>
            </w:r>
          </w:p>
          <w:p w:rsidR="00625D9C" w:rsidRDefault="00B440A8" w:rsidP="00B440A8">
            <w:r>
              <w:t>)</w:t>
            </w:r>
          </w:p>
        </w:tc>
      </w:tr>
      <w:tr w:rsidR="00625D9C" w:rsidTr="00625D9C">
        <w:tc>
          <w:tcPr>
            <w:tcW w:w="4675" w:type="dxa"/>
          </w:tcPr>
          <w:p w:rsidR="00625D9C" w:rsidRDefault="00625D9C">
            <w:r>
              <w:t>Web of Science</w:t>
            </w:r>
          </w:p>
        </w:tc>
        <w:tc>
          <w:tcPr>
            <w:tcW w:w="4675" w:type="dxa"/>
          </w:tcPr>
          <w:p w:rsidR="00B440A8" w:rsidRDefault="00B440A8" w:rsidP="00B440A8">
            <w:r>
              <w:t>(</w:t>
            </w:r>
          </w:p>
          <w:p w:rsidR="00B440A8" w:rsidRDefault="00B440A8" w:rsidP="00B440A8">
            <w:r>
              <w:t xml:space="preserve">(CORONAVIRUS) OR (COVID-19) OR (covid19) OR (cov-19) OR (cov19) </w:t>
            </w:r>
          </w:p>
          <w:p w:rsidR="00B440A8" w:rsidRDefault="00B440A8" w:rsidP="00B440A8">
            <w:r>
              <w:t>OR (severe acute respiratory syndrome coronavirus 2) OR (Wuhan coronavirus)</w:t>
            </w:r>
          </w:p>
          <w:p w:rsidR="00B440A8" w:rsidRDefault="00B440A8" w:rsidP="00B440A8">
            <w:r>
              <w:t>OR (Wuhan seafood market pneumonia virus) OR (coronavirus disease 2019 virus)</w:t>
            </w:r>
          </w:p>
          <w:p w:rsidR="00B440A8" w:rsidRDefault="00B440A8" w:rsidP="00B440A8">
            <w:r>
              <w:lastRenderedPageBreak/>
              <w:t>OR (SARS-CoV-2) OR (SARS2)</w:t>
            </w:r>
            <w:r w:rsidR="00D95DD3">
              <w:t xml:space="preserve"> </w:t>
            </w:r>
            <w:r>
              <w:t>OR (SARS-2) OR (2019-nCoV) OR (2019 novel coronavirus)</w:t>
            </w:r>
          </w:p>
          <w:p w:rsidR="00B440A8" w:rsidRDefault="00B440A8" w:rsidP="00B440A8">
            <w:r>
              <w:t xml:space="preserve">OR (novel corona) </w:t>
            </w:r>
          </w:p>
          <w:p w:rsidR="00B440A8" w:rsidRDefault="00B440A8" w:rsidP="00B440A8">
            <w:r>
              <w:t xml:space="preserve">) </w:t>
            </w:r>
          </w:p>
          <w:p w:rsidR="00B440A8" w:rsidRDefault="00B440A8" w:rsidP="00B440A8">
            <w:r>
              <w:t xml:space="preserve">AND </w:t>
            </w:r>
          </w:p>
          <w:p w:rsidR="00B440A8" w:rsidRDefault="00B440A8" w:rsidP="00B440A8">
            <w:r>
              <w:t>(</w:t>
            </w:r>
          </w:p>
          <w:p w:rsidR="00B440A8" w:rsidRDefault="00B440A8" w:rsidP="00B440A8">
            <w:r>
              <w:t>(MACHINE LEARNING) OR (ARTIFICIAL INTELLIGENCE) OR (DEEP LEARNING) OR (NEURAL NETWORK)</w:t>
            </w:r>
            <w:r w:rsidR="00D95DD3">
              <w:t xml:space="preserve"> </w:t>
            </w:r>
            <w:r w:rsidR="00D95DD3">
              <w:t>OR (Random Forest) OR (SVM) OR (Support Vector Machine)</w:t>
            </w:r>
          </w:p>
          <w:p w:rsidR="00625D9C" w:rsidRDefault="00B440A8" w:rsidP="00B440A8">
            <w:r>
              <w:t>)</w:t>
            </w:r>
          </w:p>
        </w:tc>
      </w:tr>
    </w:tbl>
    <w:p w:rsidR="00DD4256" w:rsidRDefault="00DD4256">
      <w:bookmarkStart w:id="0" w:name="_GoBack"/>
      <w:bookmarkEnd w:id="0"/>
    </w:p>
    <w:sectPr w:rsidR="00DD4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9C"/>
    <w:rsid w:val="00625D9C"/>
    <w:rsid w:val="00B440A8"/>
    <w:rsid w:val="00D95DD3"/>
    <w:rsid w:val="00DD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14FE"/>
  <w15:chartTrackingRefBased/>
  <w15:docId w15:val="{EC442015-2E6C-4AFC-9A54-333F1A0B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Mahanazuddin</dc:creator>
  <cp:keywords/>
  <dc:description/>
  <cp:lastModifiedBy>Syed, Mahanazuddin</cp:lastModifiedBy>
  <cp:revision>3</cp:revision>
  <dcterms:created xsi:type="dcterms:W3CDTF">2020-08-23T11:49:00Z</dcterms:created>
  <dcterms:modified xsi:type="dcterms:W3CDTF">2020-10-27T05:05:00Z</dcterms:modified>
</cp:coreProperties>
</file>